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8E1BA" w14:textId="57006FBC" w:rsidR="00A102D3" w:rsidRPr="00CB0B40" w:rsidRDefault="00A102D3" w:rsidP="00A102D3">
      <w:pPr>
        <w:rPr>
          <w:rFonts w:ascii="Times New Roman" w:hAnsi="Times New Roman"/>
          <w:sz w:val="24"/>
          <w:szCs w:val="24"/>
        </w:rPr>
      </w:pPr>
      <w:r w:rsidRPr="007A337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0</w:t>
      </w:r>
      <w:r w:rsidRPr="00A102D3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Pr="007A337D">
        <w:rPr>
          <w:rFonts w:ascii="Times New Roman" w:hAnsi="Times New Roman"/>
          <w:b/>
          <w:sz w:val="24"/>
          <w:szCs w:val="24"/>
        </w:rPr>
        <w:t>Table</w:t>
      </w:r>
      <w:bookmarkEnd w:id="0"/>
      <w:r w:rsidRPr="007A337D">
        <w:rPr>
          <w:rFonts w:ascii="Times New Roman" w:hAnsi="Times New Roman"/>
          <w:b/>
          <w:sz w:val="24"/>
          <w:szCs w:val="24"/>
        </w:rPr>
        <w:t xml:space="preserve">. </w:t>
      </w:r>
      <w:r w:rsidRPr="00CB0B40">
        <w:rPr>
          <w:rFonts w:ascii="Times New Roman" w:hAnsi="Times New Roman"/>
          <w:sz w:val="24"/>
          <w:szCs w:val="24"/>
        </w:rPr>
        <w:t>Targeted validity verification of GC-MS based metabolomics in urine. Precision obtained with different normalization strategies for the QC samples is shown.</w:t>
      </w: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2380"/>
        <w:gridCol w:w="980"/>
        <w:gridCol w:w="1400"/>
        <w:gridCol w:w="1400"/>
        <w:gridCol w:w="1400"/>
        <w:gridCol w:w="1360"/>
      </w:tblGrid>
      <w:tr w:rsidR="00A102D3" w:rsidRPr="00AC69CF" w14:paraId="55FFD58D" w14:textId="77777777" w:rsidTr="004B2456">
        <w:trPr>
          <w:trHeight w:val="144"/>
        </w:trPr>
        <w:tc>
          <w:tcPr>
            <w:tcW w:w="23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C686D58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Compound name</w:t>
            </w:r>
          </w:p>
        </w:tc>
        <w:tc>
          <w:tcPr>
            <w:tcW w:w="9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6D379B7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0953FD8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No Norm</w:t>
            </w:r>
          </w:p>
        </w:tc>
        <w:tc>
          <w:tcPr>
            <w:tcW w:w="14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7632AB1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IS Norm</w:t>
            </w:r>
          </w:p>
        </w:tc>
        <w:tc>
          <w:tcPr>
            <w:tcW w:w="14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0DB6DC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TMC Norm</w:t>
            </w:r>
          </w:p>
        </w:tc>
        <w:tc>
          <w:tcPr>
            <w:tcW w:w="136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4D0F10A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TMC X IS Norm</w:t>
            </w:r>
          </w:p>
        </w:tc>
      </w:tr>
      <w:tr w:rsidR="00A102D3" w:rsidRPr="00AC69CF" w14:paraId="2C54681C" w14:textId="77777777" w:rsidTr="004B2456">
        <w:trPr>
          <w:trHeight w:val="144"/>
        </w:trPr>
        <w:tc>
          <w:tcPr>
            <w:tcW w:w="238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2B0631B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53D6D75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Av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740F872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RSD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2C0FAF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RSD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1068FC9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RSD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26AF40C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RSD(%)</w:t>
            </w:r>
          </w:p>
        </w:tc>
      </w:tr>
      <w:tr w:rsidR="00A102D3" w:rsidRPr="00AC69CF" w14:paraId="12E1D7B1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D2AC9E5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-hydroxybuty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D903A3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11662F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2E06C4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6A7075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0D1276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</w:tr>
      <w:tr w:rsidR="00A102D3" w:rsidRPr="00AC69CF" w14:paraId="429351B9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D1C4E08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ycol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1EA739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5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A61CDF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527293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A65DEF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1270FB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A102D3" w:rsidRPr="00AC69CF" w14:paraId="4B4E3D21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8B3096A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xal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77CEDD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9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EBE26A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FDCC55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38B155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9BF4F3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</w:tr>
      <w:tr w:rsidR="00A102D3" w:rsidRPr="00AC69CF" w14:paraId="717F993E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38C0085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-cres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CFCA68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2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38CD24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C6B837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39E993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6687C9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</w:tr>
      <w:tr w:rsidR="00A102D3" w:rsidRPr="00AC69CF" w14:paraId="37AD3B7E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726E62B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onic acid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A58E93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FF6FA6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0F0459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CA9758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C0FDD6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</w:tr>
      <w:tr w:rsidR="00A102D3" w:rsidRPr="00AC69CF" w14:paraId="207C1606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BD0157C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uaiac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8D4FF2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E4E45F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BDF5F7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35F05D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F6F00B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</w:p>
        </w:tc>
      </w:tr>
      <w:tr w:rsidR="00A102D3" w:rsidRPr="00AC69CF" w14:paraId="1F7CAEFA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365A2F8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enzo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29E62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B701D4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1FC08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828BF9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E4A326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</w:tr>
      <w:tr w:rsidR="00A102D3" w:rsidRPr="00AC69CF" w14:paraId="39845B89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D517594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hospho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918708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249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9A2BD7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34C76A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7716D8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58424C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</w:t>
            </w:r>
          </w:p>
        </w:tc>
      </w:tr>
      <w:tr w:rsidR="00A102D3" w:rsidRPr="00AC69CF" w14:paraId="5A0860B6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5B85DCE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ycin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CF362C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8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02250C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F82ABC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303D87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5932BE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</w:tr>
      <w:tr w:rsidR="00A102D3" w:rsidRPr="00AC69CF" w14:paraId="05A25685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E730282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ccin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D33E74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7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B3C758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9754A5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3B2533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B2F036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</w:tr>
      <w:tr w:rsidR="00A102D3" w:rsidRPr="00AC69CF" w14:paraId="58A234C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FDDE689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tech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EE1F4C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785C6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D7E64D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4EE67C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107D4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</w:tr>
      <w:tr w:rsidR="00A102D3" w:rsidRPr="00AC69CF" w14:paraId="0261E924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1CE998B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yce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DE543A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F608B6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5D090F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D55FD2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6DE1F4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</w:tr>
      <w:tr w:rsidR="00A102D3" w:rsidRPr="00AC69CF" w14:paraId="0B1C5175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139CC78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rph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165C88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8CA9E9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033768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1566BC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B71E2F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</w:tr>
      <w:tr w:rsidR="00A102D3" w:rsidRPr="00AC69CF" w14:paraId="5E7197A6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86DB7F7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artron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4375CF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AF7431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AD5490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360826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877FEA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A102D3" w:rsidRPr="00AC69CF" w14:paraId="55906DF4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6D3979E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threon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E6C59D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DBF9E5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B29640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DEEB81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A18D42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</w:t>
            </w:r>
          </w:p>
        </w:tc>
      </w:tr>
      <w:tr w:rsidR="00A102D3" w:rsidRPr="00AC69CF" w14:paraId="618457FD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0D71EE8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-methylcatech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7C9680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4A87B6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E940F4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11B6C0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40C938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</w:t>
            </w:r>
          </w:p>
        </w:tc>
      </w:tr>
      <w:tr w:rsidR="00A102D3" w:rsidRPr="00AC69CF" w14:paraId="6CB486C7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D307CB9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L-3-aminoisobutyric acid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82D89B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60825E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1A2667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E416D0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F01375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</w:tr>
      <w:tr w:rsidR="00A102D3" w:rsidRPr="00AC69CF" w14:paraId="464264CA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4A36478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itramal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B524A4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7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EF7605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338342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E34FB9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1A446F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</w:tr>
      <w:tr w:rsidR="00A102D3" w:rsidRPr="00AC69CF" w14:paraId="0085621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C21801B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-mal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C3C8D2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9FF3EF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01FA65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93CD67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DFD111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</w:t>
            </w:r>
          </w:p>
        </w:tc>
      </w:tr>
      <w:tr w:rsidR="00A102D3" w:rsidRPr="00AC69CF" w14:paraId="622C6AE5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811ECAC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-threit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2B138D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5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3DD36A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8857D0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419F64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30A6E0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</w:tr>
      <w:tr w:rsidR="00A102D3" w:rsidRPr="00AC69CF" w14:paraId="089AE399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D0DB74B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pyroglutam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23DABD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8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2F6FB2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80EC8B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35CB8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CDA76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</w:tr>
      <w:tr w:rsidR="00A102D3" w:rsidRPr="00AC69CF" w14:paraId="664881CB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91A1044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reatinin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7EED69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4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0AA7F0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7D7D6C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E587D9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3D610A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</w:tr>
      <w:tr w:rsidR="00A102D3" w:rsidRPr="00AC69CF" w14:paraId="43B4F1C9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6A84761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lpha ketogluta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0C706A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2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E578AF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F7AEC1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9C002F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63E00E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</w:tr>
      <w:tr w:rsidR="00A102D3" w:rsidRPr="00AC69CF" w14:paraId="1460DBF8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FAC8676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dithiothreitol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8AF198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07461B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BD63A8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48FD64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D1B88E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</w:tr>
      <w:tr w:rsidR="00A102D3" w:rsidRPr="00AC69CF" w14:paraId="7EF6118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2E373D6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-hydroxyphenylacet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ADFC22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528B4E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5B0CE2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AE04AA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99E0A1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</w:tr>
      <w:tr w:rsidR="00A102D3" w:rsidRPr="00AC69CF" w14:paraId="39517F07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10C88CB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-hydroxyphenylacet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8E8B8A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301920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E4BCD7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D162D8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6DDE2C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</w:tr>
      <w:tr w:rsidR="00A102D3" w:rsidRPr="00AC69CF" w14:paraId="01D764A2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682F2E8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-deoxy-D-glucos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8AD6D1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03E2D9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68FDA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2D9030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5534C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</w:tr>
      <w:tr w:rsidR="00A102D3" w:rsidRPr="00AC69CF" w14:paraId="131B422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F3C4B41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-aconit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71FE37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2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D67324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B02033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7428BB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EF75F9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A102D3" w:rsidRPr="00AC69CF" w14:paraId="18684ECD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7C6B123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-phosphocolamin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C8637B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413996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EF0FA4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BE6B4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D267BC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</w:tr>
      <w:tr w:rsidR="00A102D3" w:rsidRPr="00AC69CF" w14:paraId="4C4E865E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4A3D474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-hydroxydecano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C1A590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9D566B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AD31F4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064A11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F85D52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</w:tr>
      <w:tr w:rsidR="00A102D3" w:rsidRPr="00AC69CF" w14:paraId="7FC6A8F3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B85984A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it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F304E6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184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B3CF1F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C1BE9E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5E7F8F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F47C7B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</w:t>
            </w:r>
          </w:p>
        </w:tc>
      </w:tr>
      <w:tr w:rsidR="00A102D3" w:rsidRPr="00AC69CF" w14:paraId="10817D78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34C65E5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yristic Acid  d2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4EDC02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75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FF1A0B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3AE6ED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5DEB4A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BC4306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</w:t>
            </w:r>
          </w:p>
        </w:tc>
      </w:tr>
      <w:tr w:rsidR="00A102D3" w:rsidRPr="00AC69CF" w14:paraId="78552D7A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2B711DA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ippuric acid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434A6F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60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2F5681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BA6C32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7985FC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B9EDB7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</w:tr>
      <w:tr w:rsidR="00A102D3" w:rsidRPr="00AC69CF" w14:paraId="17084401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6BEA0B2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uctos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A27C4C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2B4C05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B4480D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E103FE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071564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</w:tr>
      <w:tr w:rsidR="00A102D3" w:rsidRPr="00AC69CF" w14:paraId="2E95E5EE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3259C27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uctos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4E4559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6B3E2F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E164DB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8AFF2E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106026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</w:p>
        </w:tc>
      </w:tr>
      <w:tr w:rsidR="00A102D3" w:rsidRPr="00AC69CF" w14:paraId="5E6EFEAE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7A2B91F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-mannos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8A4B60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15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1E8D7C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CA9E87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D47357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FDA8D6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</w:tr>
      <w:tr w:rsidR="00A102D3" w:rsidRPr="00AC69CF" w14:paraId="55C215D9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32D52BE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-glucos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CCC34B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75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10E32D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8C0E8A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BA9146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080517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</w:tr>
      <w:tr w:rsidR="00A102D3" w:rsidRPr="00AC69CF" w14:paraId="238EF507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1CD1AF3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-glucos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48F978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7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3B5A35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A47ED0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45D677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E56D0A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</w:tr>
      <w:tr w:rsidR="00A102D3" w:rsidRPr="00AC69CF" w14:paraId="668354CB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E5AD207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-mannit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D38312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38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FC1AFF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48906B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7D3DF8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633A66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A102D3" w:rsidRPr="00AC69CF" w14:paraId="7E18CD06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758E35C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alacturonic acid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81724A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AE6DC0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5942149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ECDA31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1F6A4B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</w:tr>
      <w:tr w:rsidR="00A102D3" w:rsidRPr="00AC69CF" w14:paraId="1BA32064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87E5E43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uconic acid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2F2E63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9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B76967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F76F57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1B3FD3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1072F0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</w:tr>
      <w:tr w:rsidR="00A102D3" w:rsidRPr="00AC69CF" w14:paraId="7A04AF22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C1E6CCD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uc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640D176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FB05F4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C44F91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D14EBA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6A2438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</w:tr>
      <w:tr w:rsidR="00A102D3" w:rsidRPr="00AC69CF" w14:paraId="636D1EF5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0BFB48C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xanthin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57E28D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3F0981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00887B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24C83D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C6B1763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</w:t>
            </w:r>
          </w:p>
        </w:tc>
      </w:tr>
      <w:tr w:rsidR="00A102D3" w:rsidRPr="00AC69CF" w14:paraId="567ED923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C498FB7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-acetyl-D-mannosam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D1B633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EB9A85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37B10E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3435F7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AB2C01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</w:tr>
      <w:tr w:rsidR="00A102D3" w:rsidRPr="00AC69CF" w14:paraId="00467CA3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B5CFDD0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ric acid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981F63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68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9CEA9A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84ECB5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1DCF0B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40AE02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</w:tr>
      <w:tr w:rsidR="00A102D3" w:rsidRPr="00AC69CF" w14:paraId="20E4717D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B28275F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cros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E7B3D2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2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8E6010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AC10BD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AEFB20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88CE97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</w:tr>
      <w:tr w:rsidR="00A102D3" w:rsidRPr="00AC69CF" w14:paraId="1D7420FE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6E28F4A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actos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CA003A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781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1B88AD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FB4037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F6F65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855C50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1</w:t>
            </w:r>
          </w:p>
        </w:tc>
      </w:tr>
      <w:tr w:rsidR="00A102D3" w:rsidRPr="00AC69CF" w14:paraId="06BE41FB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B227164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ltose 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364B6E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10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9C8E6BA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B48334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BE31B9C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2A6DEC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</w:t>
            </w:r>
          </w:p>
        </w:tc>
      </w:tr>
      <w:tr w:rsidR="00A102D3" w:rsidRPr="00AC69CF" w14:paraId="65D19F0C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BF5F60D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actobionic acid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5ED2F9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7473F51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354FE9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EB88DF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92C5BFB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</w:tr>
      <w:tr w:rsidR="00A102D3" w:rsidRPr="00AC69CF" w14:paraId="4A88429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5CF7AA8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somaltos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3A15D10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07C2D72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6E820F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2467B0E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4EB8634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</w:tr>
      <w:tr w:rsidR="00A102D3" w:rsidRPr="00AC69CF" w14:paraId="4EFF5126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8709D69" w14:textId="77777777" w:rsidR="00A102D3" w:rsidRPr="00AC69CF" w:rsidRDefault="00A102D3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actobionic acid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353A235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A8295A8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EB43607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289AF3D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714AB5F" w14:textId="77777777" w:rsidR="00A102D3" w:rsidRPr="00AC69CF" w:rsidRDefault="00A102D3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</w:tr>
    </w:tbl>
    <w:p w14:paraId="33D8FF63" w14:textId="77777777" w:rsidR="00A102D3" w:rsidRDefault="00A102D3" w:rsidP="00A102D3">
      <w:pPr>
        <w:rPr>
          <w:rFonts w:ascii="Times New Roman" w:hAnsi="Times New Roman"/>
          <w:b/>
          <w:sz w:val="24"/>
          <w:szCs w:val="24"/>
        </w:rPr>
      </w:pPr>
    </w:p>
    <w:p w14:paraId="26CA57FA" w14:textId="77777777" w:rsidR="00A102D3" w:rsidRPr="00493CD1" w:rsidRDefault="00A102D3" w:rsidP="00A102D3">
      <w:pPr>
        <w:rPr>
          <w:rFonts w:ascii="Times New Roman" w:hAnsi="Times New Roman"/>
          <w:sz w:val="24"/>
          <w:szCs w:val="24"/>
        </w:rPr>
      </w:pPr>
    </w:p>
    <w:p w14:paraId="5305FA74" w14:textId="2DA84445" w:rsidR="00D41A4F" w:rsidRPr="00A102D3" w:rsidRDefault="00D41A4F" w:rsidP="00A102D3"/>
    <w:sectPr w:rsidR="00D41A4F" w:rsidRPr="00A102D3" w:rsidSect="00783D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3D97878"/>
    <w:multiLevelType w:val="hybridMultilevel"/>
    <w:tmpl w:val="88E41B4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89"/>
    <w:multiLevelType w:val="singleLevel"/>
    <w:tmpl w:val="0714D4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F9216E7"/>
    <w:multiLevelType w:val="hybridMultilevel"/>
    <w:tmpl w:val="8DB4C2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2A47D0"/>
    <w:multiLevelType w:val="hybridMultilevel"/>
    <w:tmpl w:val="4886508E"/>
    <w:lvl w:ilvl="0" w:tplc="FFFFFFFF">
      <w:start w:val="1"/>
      <w:numFmt w:val="ideographDigital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6F916B76"/>
    <w:multiLevelType w:val="hybridMultilevel"/>
    <w:tmpl w:val="E47E7DC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E7"/>
    <w:rsid w:val="000763BF"/>
    <w:rsid w:val="002C612C"/>
    <w:rsid w:val="002D4AE7"/>
    <w:rsid w:val="002D7795"/>
    <w:rsid w:val="00322841"/>
    <w:rsid w:val="0047159D"/>
    <w:rsid w:val="004D5A65"/>
    <w:rsid w:val="004D5C4F"/>
    <w:rsid w:val="005B0507"/>
    <w:rsid w:val="005F3C92"/>
    <w:rsid w:val="00601841"/>
    <w:rsid w:val="0097619B"/>
    <w:rsid w:val="00A102D3"/>
    <w:rsid w:val="00D33AB2"/>
    <w:rsid w:val="00D41A4F"/>
    <w:rsid w:val="00D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paragraph" w:styleId="Heading4">
    <w:name w:val="heading 4"/>
    <w:basedOn w:val="Normal"/>
    <w:link w:val="Heading4Char"/>
    <w:uiPriority w:val="9"/>
    <w:qFormat/>
    <w:rsid w:val="005B050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5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5A65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4D5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5B0507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507"/>
    <w:rPr>
      <w:rFonts w:asciiTheme="majorHAnsi" w:eastAsiaTheme="majorEastAsia" w:hAnsiTheme="majorHAnsi" w:cstheme="majorBidi"/>
      <w:color w:val="2F5496" w:themeColor="accent1" w:themeShade="BF"/>
      <w:lang w:val="en-US" w:eastAsia="zh-CN"/>
    </w:rPr>
  </w:style>
  <w:style w:type="paragraph" w:styleId="ListBullet">
    <w:name w:val="List Bullet"/>
    <w:basedOn w:val="Normal"/>
    <w:uiPriority w:val="99"/>
    <w:unhideWhenUsed/>
    <w:rsid w:val="005B0507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5B050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0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507"/>
    <w:rPr>
      <w:rFonts w:eastAsiaTheme="minorEastAsi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507"/>
    <w:rPr>
      <w:rFonts w:ascii="Tahoma" w:eastAsiaTheme="minorEastAsia" w:hAnsi="Tahoma" w:cs="Tahoma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B0507"/>
  </w:style>
  <w:style w:type="paragraph" w:customStyle="1" w:styleId="Default">
    <w:name w:val="Default"/>
    <w:uiPriority w:val="99"/>
    <w:rsid w:val="005B0507"/>
    <w:pPr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color w:val="000000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507"/>
    <w:rPr>
      <w:rFonts w:eastAsiaTheme="minorEastAsia"/>
      <w:b/>
      <w:bCs/>
      <w:sz w:val="20"/>
      <w:szCs w:val="20"/>
      <w:lang w:val="en-US" w:eastAsia="zh-CN"/>
    </w:rPr>
  </w:style>
  <w:style w:type="paragraph" w:customStyle="1" w:styleId="para">
    <w:name w:val="para"/>
    <w:basedOn w:val="Normal"/>
    <w:uiPriority w:val="99"/>
    <w:rsid w:val="005B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0507"/>
  </w:style>
  <w:style w:type="character" w:customStyle="1" w:styleId="internalref">
    <w:name w:val="internalref"/>
    <w:basedOn w:val="DefaultParagraphFont"/>
    <w:rsid w:val="005B0507"/>
  </w:style>
  <w:style w:type="character" w:styleId="Emphasis">
    <w:name w:val="Emphasis"/>
    <w:basedOn w:val="DefaultParagraphFont"/>
    <w:uiPriority w:val="20"/>
    <w:qFormat/>
    <w:rsid w:val="005B0507"/>
    <w:rPr>
      <w:i/>
      <w:iCs/>
    </w:rPr>
  </w:style>
  <w:style w:type="character" w:customStyle="1" w:styleId="citationref">
    <w:name w:val="citationref"/>
    <w:basedOn w:val="DefaultParagraphFont"/>
    <w:rsid w:val="005B0507"/>
  </w:style>
  <w:style w:type="paragraph" w:styleId="ListParagraph">
    <w:name w:val="List Paragraph"/>
    <w:basedOn w:val="Normal"/>
    <w:uiPriority w:val="34"/>
    <w:qFormat/>
    <w:rsid w:val="005B050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05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507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5B050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0507"/>
    <w:rPr>
      <w:rFonts w:ascii="Calibri" w:eastAsiaTheme="minorEastAsia" w:hAnsi="Calibri" w:cs="Calibri"/>
      <w:noProof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5B0507"/>
    <w:rPr>
      <w:color w:val="808080"/>
      <w:shd w:val="clear" w:color="auto" w:fill="E6E6E6"/>
    </w:rPr>
  </w:style>
  <w:style w:type="paragraph" w:styleId="Subtitle">
    <w:name w:val="Subtitle"/>
    <w:aliases w:val="Table title"/>
    <w:basedOn w:val="Normal"/>
    <w:next w:val="Normal"/>
    <w:link w:val="SubtitleChar"/>
    <w:uiPriority w:val="11"/>
    <w:qFormat/>
    <w:rsid w:val="005B0507"/>
    <w:pPr>
      <w:spacing w:after="0"/>
      <w:jc w:val="both"/>
    </w:pPr>
    <w:rPr>
      <w:rFonts w:ascii="Tahoma" w:eastAsia="Times New Roman" w:hAnsi="Tahoma" w:cs="Tahoma"/>
      <w:i/>
      <w:spacing w:val="10"/>
      <w:sz w:val="20"/>
      <w:szCs w:val="20"/>
      <w:lang w:val="en-GB" w:eastAsia="en-US"/>
    </w:rPr>
  </w:style>
  <w:style w:type="character" w:customStyle="1" w:styleId="SubtitleChar">
    <w:name w:val="Subtitle Char"/>
    <w:aliases w:val="Table title Char"/>
    <w:basedOn w:val="DefaultParagraphFont"/>
    <w:link w:val="Subtitle"/>
    <w:uiPriority w:val="11"/>
    <w:rsid w:val="005B0507"/>
    <w:rPr>
      <w:rFonts w:ascii="Tahoma" w:eastAsia="Times New Roman" w:hAnsi="Tahoma" w:cs="Tahoma"/>
      <w:i/>
      <w:spacing w:val="10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B0507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5B0507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character" w:customStyle="1" w:styleId="SubtitleChar1">
    <w:name w:val="Subtitle Char1"/>
    <w:aliases w:val="Table title Char1"/>
    <w:basedOn w:val="DefaultParagraphFont"/>
    <w:uiPriority w:val="11"/>
    <w:rsid w:val="005B0507"/>
    <w:rPr>
      <w:rFonts w:eastAsiaTheme="minorEastAsia"/>
      <w:color w:val="5A5A5A" w:themeColor="text1" w:themeTint="A5"/>
      <w:spacing w:val="15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2</cp:revision>
  <dcterms:created xsi:type="dcterms:W3CDTF">2018-05-03T10:44:00Z</dcterms:created>
  <dcterms:modified xsi:type="dcterms:W3CDTF">2018-05-03T10:44:00Z</dcterms:modified>
</cp:coreProperties>
</file>